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Table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. Multivariable logistic regression of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clinical pregnancy rate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following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 FET</w:t>
      </w:r>
    </w:p>
    <w:tbl>
      <w:tblPr>
        <w:tblW w:w="4950" w:type="pct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2965"/>
        <w:gridCol w:w="1662"/>
      </w:tblGrid>
      <w:tr>
        <w:trPr/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xposure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djusted OR (95% CI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ternal age</w:t>
            </w:r>
          </w:p>
        </w:tc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93-0.97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BM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97-1.01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38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nfertility duration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96-1.0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4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MH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2-1.1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dometrial preparation protocol</w:t>
            </w:r>
          </w:p>
        </w:tc>
        <w:tc>
          <w:tcPr>
            <w:tcW w:w="29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C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Ref.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HR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83-1.0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47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Gn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HR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84-1.15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8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umber of embryos transferred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12-1.5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dometrial thickness on transfer day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6-1.1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roportion of high-quality blastocysts transferred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3-1.0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CE vs CD1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ref)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1 (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7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CCE vs CD1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ref)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6 (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1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</w:t>
            </w:r>
          </w:p>
        </w:tc>
      </w:tr>
      <w:tr>
        <w:trPr/>
        <w:tc>
          <w:tcPr>
            <w:tcW w:w="3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ntibiotic in CD138 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wi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vs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without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>antibiotic treatmen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) (ref)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3 (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28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7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 xml:space="preserve">Notes: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djusted models included: maternal age, BMI, infertility duration, AMH, endometrial preparation protocol, number of embryos transferred, endometrial thickness on transfer day, and proportion of high-quality blastocysts transferred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bbreviations: NC, natural cycle; HRT, hormone replacement therapy; GnRH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-HRT, GnRH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 xml:space="preserve"> combined with hormone replacement therapy; BMI, Body mass index; AMH, anti-Müllerian hormone; OR, odds ratio; CI, confidence interval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6:16:32Z</dcterms:created>
  <dc:creator>hu</dc:creator>
  <dc:description/>
  <dc:language>en-US</dc:language>
  <cp:lastModifiedBy>魏珑珑</cp:lastModifiedBy>
  <dcterms:modified xsi:type="dcterms:W3CDTF">2026-02-07T08:35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1F70FEDDC84339BE5150524E75D68F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mY4MTU0MzYyMTY3NDc5NGNkYzg3ZDY1NDQ5YzcxOWYiLCJ1c2VySWQiOiIzNDA1ODAwNDIifQ==</vt:lpwstr>
  </property>
</Properties>
</file>